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216A2" w14:textId="587ED6F8" w:rsidR="00D15A6A" w:rsidRPr="0024332F" w:rsidRDefault="00D15A6A" w:rsidP="00D15A6A">
      <w:pPr>
        <w:rPr>
          <w:rFonts w:ascii="Times New Roman" w:hAnsi="Times New Roman" w:cs="Times New Roman"/>
          <w:lang w:val="en-US"/>
        </w:rPr>
      </w:pPr>
      <w:bookmarkStart w:id="0" w:name="_Hlk57643205"/>
      <w:r>
        <w:rPr>
          <w:rFonts w:ascii="Times New Roman" w:hAnsi="Times New Roman" w:cs="Times New Roman"/>
          <w:b/>
          <w:bCs/>
          <w:lang w:val="en-US"/>
        </w:rPr>
        <w:t>S</w:t>
      </w:r>
      <w:r w:rsidRPr="00ED2290">
        <w:rPr>
          <w:rFonts w:ascii="Times New Roman" w:hAnsi="Times New Roman" w:cs="Times New Roman"/>
          <w:b/>
          <w:bCs/>
          <w:lang w:val="en-US"/>
        </w:rPr>
        <w:t>3</w:t>
      </w:r>
      <w:r w:rsidR="004E2A6D">
        <w:rPr>
          <w:rFonts w:ascii="Times New Roman" w:hAnsi="Times New Roman" w:cs="Times New Roman"/>
          <w:b/>
          <w:bCs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Pr="00ED2290">
        <w:rPr>
          <w:rFonts w:ascii="Times New Roman" w:hAnsi="Times New Roman" w:cs="Times New Roman"/>
          <w:lang w:val="en-US"/>
        </w:rPr>
        <w:t xml:space="preserve"> </w:t>
      </w:r>
      <w:bookmarkStart w:id="1" w:name="_Hlk69749935"/>
      <w:r w:rsidRPr="005542A5">
        <w:rPr>
          <w:rFonts w:ascii="Times New Roman" w:hAnsi="Times New Roman" w:cs="Times New Roman"/>
          <w:b/>
          <w:bCs/>
          <w:lang w:val="en-US"/>
        </w:rPr>
        <w:t>Mean time since last HIV test (in years), multivariate linear regression, by region of origin,</w:t>
      </w:r>
      <w:r w:rsidRPr="005542A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542A5">
        <w:rPr>
          <w:rFonts w:ascii="Times New Roman" w:hAnsi="Times New Roman" w:cs="Times New Roman"/>
          <w:b/>
          <w:bCs/>
          <w:lang w:val="en-US"/>
        </w:rPr>
        <w:t>DSAFHIR study</w:t>
      </w:r>
      <w:r w:rsidR="0024332F">
        <w:rPr>
          <w:rFonts w:ascii="Times New Roman" w:hAnsi="Times New Roman" w:cs="Times New Roman"/>
          <w:b/>
          <w:bCs/>
          <w:lang w:val="en-US"/>
        </w:rPr>
        <w:t xml:space="preserve"> </w:t>
      </w:r>
      <w:bookmarkEnd w:id="1"/>
      <w:r w:rsidR="0024332F">
        <w:rPr>
          <w:rFonts w:ascii="Times New Roman" w:hAnsi="Times New Roman" w:cs="Times New Roman"/>
          <w:lang w:val="en-US"/>
        </w:rPr>
        <w:t>(corresponding to table 3)</w:t>
      </w:r>
    </w:p>
    <w:tbl>
      <w:tblPr>
        <w:tblStyle w:val="Grilledetableauclaire"/>
        <w:tblW w:w="0" w:type="auto"/>
        <w:tblLayout w:type="fixed"/>
        <w:tblLook w:val="04A0" w:firstRow="1" w:lastRow="0" w:firstColumn="1" w:lastColumn="0" w:noHBand="0" w:noVBand="1"/>
      </w:tblPr>
      <w:tblGrid>
        <w:gridCol w:w="236"/>
        <w:gridCol w:w="1874"/>
        <w:gridCol w:w="732"/>
        <w:gridCol w:w="1276"/>
        <w:gridCol w:w="927"/>
        <w:gridCol w:w="879"/>
        <w:gridCol w:w="748"/>
        <w:gridCol w:w="1275"/>
        <w:gridCol w:w="786"/>
        <w:gridCol w:w="915"/>
        <w:gridCol w:w="709"/>
        <w:gridCol w:w="1276"/>
        <w:gridCol w:w="992"/>
        <w:gridCol w:w="851"/>
      </w:tblGrid>
      <w:tr w:rsidR="00537F6B" w:rsidRPr="00ED2290" w14:paraId="21682F41" w14:textId="77777777" w:rsidTr="00C84E06">
        <w:trPr>
          <w:trHeight w:val="482"/>
        </w:trPr>
        <w:tc>
          <w:tcPr>
            <w:tcW w:w="236" w:type="dxa"/>
          </w:tcPr>
          <w:p w14:paraId="1C749654" w14:textId="77777777" w:rsidR="00537F6B" w:rsidRPr="00ED2290" w:rsidRDefault="00537F6B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4" w:type="dxa"/>
          </w:tcPr>
          <w:p w14:paraId="3FB7E630" w14:textId="77777777" w:rsidR="00537F6B" w:rsidRPr="00ED2290" w:rsidRDefault="00537F6B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14" w:type="dxa"/>
            <w:gridSpan w:val="4"/>
          </w:tcPr>
          <w:p w14:paraId="0D0698D5" w14:textId="70E6A04D" w:rsidR="00537F6B" w:rsidRPr="00ED2290" w:rsidRDefault="00537F6B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</w:p>
          <w:p w14:paraId="5121CB3D" w14:textId="77777777" w:rsidR="00537F6B" w:rsidRPr="00ED2290" w:rsidRDefault="00537F6B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68</w:t>
            </w:r>
          </w:p>
        </w:tc>
        <w:tc>
          <w:tcPr>
            <w:tcW w:w="3724" w:type="dxa"/>
            <w:gridSpan w:val="4"/>
          </w:tcPr>
          <w:p w14:paraId="187ED547" w14:textId="4DCAFEB0" w:rsidR="00537F6B" w:rsidRPr="00ED2290" w:rsidRDefault="00537F6B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 Saharan</w:t>
            </w:r>
          </w:p>
          <w:p w14:paraId="54C8D0C5" w14:textId="77777777" w:rsidR="00537F6B" w:rsidRPr="00ED2290" w:rsidRDefault="00537F6B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200</w:t>
            </w:r>
          </w:p>
        </w:tc>
        <w:tc>
          <w:tcPr>
            <w:tcW w:w="3828" w:type="dxa"/>
            <w:gridSpan w:val="4"/>
          </w:tcPr>
          <w:p w14:paraId="36FDF673" w14:textId="738776CA" w:rsidR="00537F6B" w:rsidRPr="00ED2290" w:rsidRDefault="00537F6B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Sub Saharan</w:t>
            </w:r>
          </w:p>
          <w:p w14:paraId="47E46E4C" w14:textId="77777777" w:rsidR="00537F6B" w:rsidRPr="00ED2290" w:rsidRDefault="00537F6B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68</w:t>
            </w:r>
          </w:p>
        </w:tc>
      </w:tr>
      <w:tr w:rsidR="0024332F" w:rsidRPr="00ED2290" w14:paraId="3AE00257" w14:textId="77777777" w:rsidTr="00537F6B">
        <w:trPr>
          <w:trHeight w:val="241"/>
        </w:trPr>
        <w:tc>
          <w:tcPr>
            <w:tcW w:w="236" w:type="dxa"/>
          </w:tcPr>
          <w:p w14:paraId="28DA8AE4" w14:textId="77777777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74" w:type="dxa"/>
          </w:tcPr>
          <w:p w14:paraId="630F2218" w14:textId="77777777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2" w:type="dxa"/>
          </w:tcPr>
          <w:p w14:paraId="569BE7AE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</w:p>
        </w:tc>
        <w:tc>
          <w:tcPr>
            <w:tcW w:w="1276" w:type="dxa"/>
          </w:tcPr>
          <w:p w14:paraId="3613ECCE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27" w:type="dxa"/>
          </w:tcPr>
          <w:p w14:paraId="5F093C29" w14:textId="0CF5BD1A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79" w:type="dxa"/>
          </w:tcPr>
          <w:p w14:paraId="35707892" w14:textId="5DB0B47E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48" w:type="dxa"/>
          </w:tcPr>
          <w:p w14:paraId="36CE5BCC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</w:p>
        </w:tc>
        <w:tc>
          <w:tcPr>
            <w:tcW w:w="1275" w:type="dxa"/>
          </w:tcPr>
          <w:p w14:paraId="25A46406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86" w:type="dxa"/>
          </w:tcPr>
          <w:p w14:paraId="54223E66" w14:textId="3DC65EC3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15" w:type="dxa"/>
          </w:tcPr>
          <w:p w14:paraId="2E9DF586" w14:textId="3EA82863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</w:tcPr>
          <w:p w14:paraId="7CE0EA1F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f</w:t>
            </w:r>
            <w:proofErr w:type="spellEnd"/>
          </w:p>
        </w:tc>
        <w:tc>
          <w:tcPr>
            <w:tcW w:w="1276" w:type="dxa"/>
          </w:tcPr>
          <w:p w14:paraId="5B829C4C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1E7AE541" w14:textId="79EFB6EB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851" w:type="dxa"/>
          </w:tcPr>
          <w:p w14:paraId="3CB30552" w14:textId="28D214F6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</w:t>
            </w:r>
          </w:p>
        </w:tc>
      </w:tr>
      <w:tr w:rsidR="0024332F" w:rsidRPr="00ED2290" w14:paraId="4B507DEF" w14:textId="77777777" w:rsidTr="00537F6B">
        <w:trPr>
          <w:trHeight w:val="252"/>
        </w:trPr>
        <w:tc>
          <w:tcPr>
            <w:tcW w:w="2110" w:type="dxa"/>
            <w:gridSpan w:val="2"/>
          </w:tcPr>
          <w:p w14:paraId="7589371D" w14:textId="0BFE299C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residence (</w:t>
            </w:r>
            <w:proofErr w:type="spellStart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32" w:type="dxa"/>
          </w:tcPr>
          <w:p w14:paraId="2C144042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</w:tcPr>
          <w:p w14:paraId="1FF1ED09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_Hlk55420141"/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, 0.33</w:t>
            </w:r>
            <w:bookmarkEnd w:id="2"/>
          </w:p>
        </w:tc>
        <w:tc>
          <w:tcPr>
            <w:tcW w:w="927" w:type="dxa"/>
          </w:tcPr>
          <w:p w14:paraId="7643E07C" w14:textId="2CFBAF76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879" w:type="dxa"/>
          </w:tcPr>
          <w:p w14:paraId="1F1F2992" w14:textId="0055CA70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748" w:type="dxa"/>
          </w:tcPr>
          <w:p w14:paraId="098A7B77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75" w:type="dxa"/>
          </w:tcPr>
          <w:p w14:paraId="20AF4B44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, 0.34</w:t>
            </w:r>
          </w:p>
        </w:tc>
        <w:tc>
          <w:tcPr>
            <w:tcW w:w="786" w:type="dxa"/>
          </w:tcPr>
          <w:p w14:paraId="38CBD9FF" w14:textId="776BEFD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915" w:type="dxa"/>
          </w:tcPr>
          <w:p w14:paraId="7FE72AAB" w14:textId="40C0A021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709" w:type="dxa"/>
          </w:tcPr>
          <w:p w14:paraId="625CE073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76" w:type="dxa"/>
          </w:tcPr>
          <w:p w14:paraId="201B7F36" w14:textId="77777777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, 0.47</w:t>
            </w:r>
          </w:p>
        </w:tc>
        <w:tc>
          <w:tcPr>
            <w:tcW w:w="992" w:type="dxa"/>
          </w:tcPr>
          <w:p w14:paraId="4ECDB886" w14:textId="775C743D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1" w:type="dxa"/>
          </w:tcPr>
          <w:p w14:paraId="59EBEF84" w14:textId="6BB9B7D1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22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24332F" w:rsidRPr="00ED2290" w14:paraId="09AAB929" w14:textId="77777777" w:rsidTr="00537F6B">
        <w:trPr>
          <w:trHeight w:val="252"/>
        </w:trPr>
        <w:tc>
          <w:tcPr>
            <w:tcW w:w="2110" w:type="dxa"/>
            <w:gridSpan w:val="2"/>
          </w:tcPr>
          <w:p w14:paraId="0F9022ED" w14:textId="0C546F24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732" w:type="dxa"/>
          </w:tcPr>
          <w:p w14:paraId="27989B9E" w14:textId="697FC388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76" w:type="dxa"/>
          </w:tcPr>
          <w:p w14:paraId="2496B4BF" w14:textId="6F451E21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, 0.16</w:t>
            </w:r>
          </w:p>
        </w:tc>
        <w:tc>
          <w:tcPr>
            <w:tcW w:w="927" w:type="dxa"/>
          </w:tcPr>
          <w:p w14:paraId="39FFDEEC" w14:textId="1B78BEB5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79" w:type="dxa"/>
          </w:tcPr>
          <w:p w14:paraId="44A0CDA4" w14:textId="4DCECADB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748" w:type="dxa"/>
          </w:tcPr>
          <w:p w14:paraId="67FDE6A4" w14:textId="4F1DF959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75" w:type="dxa"/>
          </w:tcPr>
          <w:p w14:paraId="12860828" w14:textId="4AAE030B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, 0.13</w:t>
            </w:r>
          </w:p>
        </w:tc>
        <w:tc>
          <w:tcPr>
            <w:tcW w:w="786" w:type="dxa"/>
          </w:tcPr>
          <w:p w14:paraId="0CC1C85A" w14:textId="73680655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15" w:type="dxa"/>
          </w:tcPr>
          <w:p w14:paraId="3AF3B38F" w14:textId="1514F320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709" w:type="dxa"/>
          </w:tcPr>
          <w:p w14:paraId="323C444D" w14:textId="64236062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276" w:type="dxa"/>
          </w:tcPr>
          <w:p w14:paraId="4D14FF29" w14:textId="3020D708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5, 0.45</w:t>
            </w:r>
          </w:p>
        </w:tc>
        <w:tc>
          <w:tcPr>
            <w:tcW w:w="992" w:type="dxa"/>
          </w:tcPr>
          <w:p w14:paraId="60D738DA" w14:textId="1A3953CF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51" w:type="dxa"/>
          </w:tcPr>
          <w:p w14:paraId="398DA2C9" w14:textId="45416B4A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24332F" w:rsidRPr="00ED2290" w14:paraId="75752900" w14:textId="77777777" w:rsidTr="00537F6B">
        <w:trPr>
          <w:trHeight w:val="252"/>
        </w:trPr>
        <w:tc>
          <w:tcPr>
            <w:tcW w:w="2110" w:type="dxa"/>
            <w:gridSpan w:val="2"/>
          </w:tcPr>
          <w:p w14:paraId="65BC15FF" w14:textId="02D28B3F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732" w:type="dxa"/>
          </w:tcPr>
          <w:p w14:paraId="7BA4B478" w14:textId="501406FA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276" w:type="dxa"/>
          </w:tcPr>
          <w:p w14:paraId="78AC61D1" w14:textId="639B3FEB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, 0.84</w:t>
            </w:r>
          </w:p>
        </w:tc>
        <w:tc>
          <w:tcPr>
            <w:tcW w:w="927" w:type="dxa"/>
          </w:tcPr>
          <w:p w14:paraId="36EF7E53" w14:textId="0AE85BAA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79" w:type="dxa"/>
          </w:tcPr>
          <w:p w14:paraId="08318371" w14:textId="06CD7076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748" w:type="dxa"/>
          </w:tcPr>
          <w:p w14:paraId="6E8C4AE8" w14:textId="01F17230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5" w:type="dxa"/>
          </w:tcPr>
          <w:p w14:paraId="1722A3B7" w14:textId="517D4528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, 1.09</w:t>
            </w:r>
          </w:p>
        </w:tc>
        <w:tc>
          <w:tcPr>
            <w:tcW w:w="786" w:type="dxa"/>
          </w:tcPr>
          <w:p w14:paraId="25ACC8D4" w14:textId="040636EA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15" w:type="dxa"/>
          </w:tcPr>
          <w:p w14:paraId="26EF59A8" w14:textId="341CE3D2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09" w:type="dxa"/>
          </w:tcPr>
          <w:p w14:paraId="474F4205" w14:textId="2E2BFA26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76" w:type="dxa"/>
          </w:tcPr>
          <w:p w14:paraId="46A4984D" w14:textId="3943AB0C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4, 1.05</w:t>
            </w:r>
          </w:p>
        </w:tc>
        <w:tc>
          <w:tcPr>
            <w:tcW w:w="992" w:type="dxa"/>
          </w:tcPr>
          <w:p w14:paraId="71B9B32A" w14:textId="05A19E27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851" w:type="dxa"/>
          </w:tcPr>
          <w:p w14:paraId="33739DB0" w14:textId="4E700795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24332F" w:rsidRPr="00ED2290" w14:paraId="5B690930" w14:textId="77777777" w:rsidTr="00537F6B">
        <w:trPr>
          <w:trHeight w:val="252"/>
        </w:trPr>
        <w:tc>
          <w:tcPr>
            <w:tcW w:w="2110" w:type="dxa"/>
            <w:gridSpan w:val="2"/>
          </w:tcPr>
          <w:p w14:paraId="0B0CA114" w14:textId="1C86C09B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onship status</w:t>
            </w:r>
          </w:p>
        </w:tc>
        <w:tc>
          <w:tcPr>
            <w:tcW w:w="732" w:type="dxa"/>
          </w:tcPr>
          <w:p w14:paraId="7E8C459E" w14:textId="02DFB9F8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</w:tcPr>
          <w:p w14:paraId="6657B7EE" w14:textId="3BDC9F25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, 1.12</w:t>
            </w:r>
          </w:p>
        </w:tc>
        <w:tc>
          <w:tcPr>
            <w:tcW w:w="927" w:type="dxa"/>
          </w:tcPr>
          <w:p w14:paraId="278D7D5A" w14:textId="064E63CB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79" w:type="dxa"/>
          </w:tcPr>
          <w:p w14:paraId="4E381747" w14:textId="240D76EC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48" w:type="dxa"/>
          </w:tcPr>
          <w:p w14:paraId="58E1D542" w14:textId="63C5A208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5" w:type="dxa"/>
          </w:tcPr>
          <w:p w14:paraId="6ABF3657" w14:textId="0F37850C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6, </w:t>
            </w:r>
            <w:r w:rsidR="002433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786" w:type="dxa"/>
          </w:tcPr>
          <w:p w14:paraId="727F06E4" w14:textId="6AC55DD3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15" w:type="dxa"/>
          </w:tcPr>
          <w:p w14:paraId="4494A0FD" w14:textId="115215BB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709" w:type="dxa"/>
          </w:tcPr>
          <w:p w14:paraId="14F0EDA5" w14:textId="628F187B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276" w:type="dxa"/>
          </w:tcPr>
          <w:p w14:paraId="79D97D59" w14:textId="5AF33B2E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, 2.87</w:t>
            </w:r>
          </w:p>
        </w:tc>
        <w:tc>
          <w:tcPr>
            <w:tcW w:w="992" w:type="dxa"/>
          </w:tcPr>
          <w:p w14:paraId="3B717611" w14:textId="6744E62C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51" w:type="dxa"/>
          </w:tcPr>
          <w:p w14:paraId="27AAB831" w14:textId="0435D360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</w:tr>
      <w:tr w:rsidR="0024332F" w:rsidRPr="00D15A6A" w14:paraId="0E14DB10" w14:textId="77777777" w:rsidTr="00537F6B">
        <w:trPr>
          <w:trHeight w:val="252"/>
        </w:trPr>
        <w:tc>
          <w:tcPr>
            <w:tcW w:w="2110" w:type="dxa"/>
            <w:gridSpan w:val="2"/>
          </w:tcPr>
          <w:p w14:paraId="1C3F0898" w14:textId="0D43A11A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P visit in last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732" w:type="dxa"/>
          </w:tcPr>
          <w:p w14:paraId="39396265" w14:textId="1556F4D2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76" w:type="dxa"/>
          </w:tcPr>
          <w:p w14:paraId="698098DA" w14:textId="318C9ED9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, 0.44</w:t>
            </w:r>
          </w:p>
        </w:tc>
        <w:tc>
          <w:tcPr>
            <w:tcW w:w="927" w:type="dxa"/>
          </w:tcPr>
          <w:p w14:paraId="22AB9E62" w14:textId="1E1A13BD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79" w:type="dxa"/>
          </w:tcPr>
          <w:p w14:paraId="0574CD13" w14:textId="0BD5582D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748" w:type="dxa"/>
          </w:tcPr>
          <w:p w14:paraId="6CEBF843" w14:textId="5096515D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275" w:type="dxa"/>
          </w:tcPr>
          <w:p w14:paraId="33A0228B" w14:textId="00328434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7, 0.70</w:t>
            </w:r>
          </w:p>
        </w:tc>
        <w:tc>
          <w:tcPr>
            <w:tcW w:w="786" w:type="dxa"/>
          </w:tcPr>
          <w:p w14:paraId="1F3B8201" w14:textId="149C213A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15" w:type="dxa"/>
          </w:tcPr>
          <w:p w14:paraId="215A003F" w14:textId="386A2A3B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  <w:tc>
          <w:tcPr>
            <w:tcW w:w="709" w:type="dxa"/>
          </w:tcPr>
          <w:p w14:paraId="14C82AE2" w14:textId="527CD041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276" w:type="dxa"/>
          </w:tcPr>
          <w:p w14:paraId="5E21EA34" w14:textId="26A52DF9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8, 0.54</w:t>
            </w:r>
          </w:p>
        </w:tc>
        <w:tc>
          <w:tcPr>
            <w:tcW w:w="992" w:type="dxa"/>
          </w:tcPr>
          <w:p w14:paraId="34840D8A" w14:textId="196AA4BB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851" w:type="dxa"/>
          </w:tcPr>
          <w:p w14:paraId="5622BF61" w14:textId="273CFEA3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24332F" w:rsidRPr="00D15A6A" w14:paraId="0B7B3254" w14:textId="77777777" w:rsidTr="00537F6B">
        <w:trPr>
          <w:trHeight w:val="252"/>
        </w:trPr>
        <w:tc>
          <w:tcPr>
            <w:tcW w:w="2110" w:type="dxa"/>
            <w:gridSpan w:val="2"/>
          </w:tcPr>
          <w:p w14:paraId="41D505E6" w14:textId="3D9A5C9E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necologis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isit in last 1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ths</w:t>
            </w:r>
            <w:proofErr w:type="spellEnd"/>
          </w:p>
        </w:tc>
        <w:tc>
          <w:tcPr>
            <w:tcW w:w="732" w:type="dxa"/>
          </w:tcPr>
          <w:p w14:paraId="24502BC3" w14:textId="6AD23E61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6</w:t>
            </w:r>
          </w:p>
        </w:tc>
        <w:tc>
          <w:tcPr>
            <w:tcW w:w="1276" w:type="dxa"/>
          </w:tcPr>
          <w:p w14:paraId="32AB9E33" w14:textId="18338823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2, -0.71</w:t>
            </w:r>
          </w:p>
        </w:tc>
        <w:tc>
          <w:tcPr>
            <w:tcW w:w="927" w:type="dxa"/>
          </w:tcPr>
          <w:p w14:paraId="568F2E1B" w14:textId="595BF72F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79" w:type="dxa"/>
          </w:tcPr>
          <w:p w14:paraId="7CE0D381" w14:textId="67353FAB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48" w:type="dxa"/>
          </w:tcPr>
          <w:p w14:paraId="581EF8EB" w14:textId="03C01A79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1275" w:type="dxa"/>
          </w:tcPr>
          <w:p w14:paraId="37402F5B" w14:textId="014F4DAE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7, -0.56</w:t>
            </w:r>
          </w:p>
        </w:tc>
        <w:tc>
          <w:tcPr>
            <w:tcW w:w="786" w:type="dxa"/>
          </w:tcPr>
          <w:p w14:paraId="4DB1E362" w14:textId="58F247D6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15" w:type="dxa"/>
          </w:tcPr>
          <w:p w14:paraId="346583AF" w14:textId="56702A2B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709" w:type="dxa"/>
          </w:tcPr>
          <w:p w14:paraId="3579B14F" w14:textId="70DD3F3B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5</w:t>
            </w:r>
          </w:p>
        </w:tc>
        <w:tc>
          <w:tcPr>
            <w:tcW w:w="1276" w:type="dxa"/>
          </w:tcPr>
          <w:p w14:paraId="1893EA49" w14:textId="2109B77C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2, -0.58</w:t>
            </w:r>
          </w:p>
        </w:tc>
        <w:tc>
          <w:tcPr>
            <w:tcW w:w="992" w:type="dxa"/>
          </w:tcPr>
          <w:p w14:paraId="591F4B41" w14:textId="02C396FF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51" w:type="dxa"/>
          </w:tcPr>
          <w:p w14:paraId="7D8FAA0A" w14:textId="280DD4FC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24332F" w:rsidRPr="00D15A6A" w14:paraId="4B0CAD1D" w14:textId="77777777" w:rsidTr="00537F6B">
        <w:trPr>
          <w:trHeight w:val="252"/>
        </w:trPr>
        <w:tc>
          <w:tcPr>
            <w:tcW w:w="2110" w:type="dxa"/>
            <w:gridSpan w:val="2"/>
          </w:tcPr>
          <w:p w14:paraId="75AED64B" w14:textId="5786B5F4" w:rsidR="00D15A6A" w:rsidRPr="00ED2290" w:rsidRDefault="00D15A6A" w:rsidP="005C5B4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line odds</w:t>
            </w:r>
          </w:p>
        </w:tc>
        <w:tc>
          <w:tcPr>
            <w:tcW w:w="732" w:type="dxa"/>
          </w:tcPr>
          <w:p w14:paraId="4F5FFA79" w14:textId="407DE41E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276" w:type="dxa"/>
          </w:tcPr>
          <w:p w14:paraId="3018DE48" w14:textId="72B02B09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, 1.58</w:t>
            </w:r>
          </w:p>
        </w:tc>
        <w:tc>
          <w:tcPr>
            <w:tcW w:w="927" w:type="dxa"/>
          </w:tcPr>
          <w:p w14:paraId="6F184771" w14:textId="3905837E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879" w:type="dxa"/>
          </w:tcPr>
          <w:p w14:paraId="45144054" w14:textId="2993B629" w:rsidR="00D15A6A" w:rsidRPr="00ED2290" w:rsidRDefault="00D15A6A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748" w:type="dxa"/>
          </w:tcPr>
          <w:p w14:paraId="34F4BDFE" w14:textId="5D26A9B3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5" w:type="dxa"/>
          </w:tcPr>
          <w:p w14:paraId="2C298D32" w14:textId="268E6765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, 1.91</w:t>
            </w:r>
          </w:p>
        </w:tc>
        <w:tc>
          <w:tcPr>
            <w:tcW w:w="786" w:type="dxa"/>
          </w:tcPr>
          <w:p w14:paraId="3E578DF9" w14:textId="7DA23080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915" w:type="dxa"/>
          </w:tcPr>
          <w:p w14:paraId="511A7B6C" w14:textId="75B35473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709" w:type="dxa"/>
          </w:tcPr>
          <w:p w14:paraId="7FFDCA47" w14:textId="6EEC25AB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276" w:type="dxa"/>
          </w:tcPr>
          <w:p w14:paraId="46460326" w14:textId="5F5026D8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1, 1.50</w:t>
            </w:r>
          </w:p>
        </w:tc>
        <w:tc>
          <w:tcPr>
            <w:tcW w:w="992" w:type="dxa"/>
          </w:tcPr>
          <w:p w14:paraId="568867FC" w14:textId="24DB7BA5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851" w:type="dxa"/>
          </w:tcPr>
          <w:p w14:paraId="06F39E4D" w14:textId="490664EF" w:rsidR="00D15A6A" w:rsidRPr="00ED2290" w:rsidRDefault="0024332F" w:rsidP="005C5B4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0</w:t>
            </w:r>
          </w:p>
        </w:tc>
      </w:tr>
    </w:tbl>
    <w:p w14:paraId="4A103E70" w14:textId="77777777" w:rsidR="00D15A6A" w:rsidRPr="005542A5" w:rsidRDefault="00D15A6A" w:rsidP="00D15A6A">
      <w:pPr>
        <w:rPr>
          <w:rFonts w:ascii="Times New Roman" w:hAnsi="Times New Roman" w:cs="Times New Roman"/>
          <w:b/>
          <w:bCs/>
          <w:lang w:val="en-US"/>
        </w:rPr>
      </w:pPr>
    </w:p>
    <w:bookmarkEnd w:id="0"/>
    <w:p w14:paraId="727A93E6" w14:textId="77777777" w:rsidR="00722B9B" w:rsidRPr="00D15A6A" w:rsidRDefault="00722B9B">
      <w:pPr>
        <w:rPr>
          <w:lang w:val="en-US"/>
        </w:rPr>
      </w:pPr>
    </w:p>
    <w:sectPr w:rsidR="00722B9B" w:rsidRPr="00D15A6A" w:rsidSect="00D15A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A6A"/>
    <w:rsid w:val="0024332F"/>
    <w:rsid w:val="004E2A6D"/>
    <w:rsid w:val="00537F6B"/>
    <w:rsid w:val="00722B9B"/>
    <w:rsid w:val="00D1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2A732"/>
  <w15:chartTrackingRefBased/>
  <w15:docId w15:val="{0D542E4E-7D7D-4429-8D64-DA7DA554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A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D15A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8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</dc:creator>
  <cp:keywords/>
  <dc:description/>
  <cp:lastModifiedBy>Lorraine PONCET</cp:lastModifiedBy>
  <cp:revision>3</cp:revision>
  <dcterms:created xsi:type="dcterms:W3CDTF">2020-12-05T11:25:00Z</dcterms:created>
  <dcterms:modified xsi:type="dcterms:W3CDTF">2021-07-31T09:07:00Z</dcterms:modified>
</cp:coreProperties>
</file>